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A78087">
      <w:pPr>
        <w:spacing w:line="360" w:lineRule="auto"/>
        <w:outlineLvl w:val="2"/>
        <w:rPr>
          <w:rFonts w:ascii="Times New Roman" w:hAnsi="Times New Roman" w:eastAsia="等线" w:cs="Times New Roman"/>
          <w:color w:val="000000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Multimedia Appendix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4.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Comparison of the frequency of prevention and treatment behaviors of caregivers in 2 groups before and after the intervention.</w:t>
      </w:r>
    </w:p>
    <w:tbl>
      <w:tblPr>
        <w:tblStyle w:val="37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6"/>
        <w:gridCol w:w="718"/>
        <w:gridCol w:w="721"/>
        <w:gridCol w:w="721"/>
        <w:gridCol w:w="721"/>
        <w:gridCol w:w="721"/>
        <w:gridCol w:w="718"/>
        <w:gridCol w:w="721"/>
        <w:gridCol w:w="721"/>
        <w:gridCol w:w="721"/>
        <w:gridCol w:w="721"/>
        <w:gridCol w:w="1367"/>
        <w:gridCol w:w="2094"/>
      </w:tblGrid>
      <w:tr w14:paraId="2A743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A9A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368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25FA8A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n (%)</w:t>
            </w: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single" w:color="auto" w:sz="6" w:space="0"/>
              <w:right w:val="single" w:color="FFFFFF" w:sz="48" w:space="0"/>
              <w:insideH w:val="single" w:sz="6" w:space="0"/>
            </w:tcBorders>
            <w:shd w:val="clear" w:color="auto" w:fill="FFFFFF"/>
            <w:noWrap/>
            <w:vAlign w:val="center"/>
          </w:tcPr>
          <w:p w14:paraId="17A3AA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reintervention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7CD2F2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ostintervention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515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43AA84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Z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515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  <w:insideH w:val="single" w:sz="6" w:space="0"/>
            </w:tcBorders>
            <w:shd w:val="clear" w:color="auto" w:fill="FFFFFF"/>
            <w:noWrap/>
            <w:vAlign w:val="center"/>
          </w:tcPr>
          <w:p w14:paraId="7FA65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In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ra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value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14:paraId="72BEDF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36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855EB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368" w:type="pct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33532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86" w:type="pct"/>
            <w:tcBorders>
              <w:top w:val="single" w:color="auto" w:sz="6" w:space="0"/>
              <w:left w:val="nil"/>
              <w:bottom w:val="single" w:color="auto" w:sz="6" w:space="0"/>
              <w:right w:val="single" w:color="FFFFFF" w:sz="48" w:space="0"/>
            </w:tcBorders>
            <w:shd w:val="clear" w:color="auto" w:fill="FFFFFF"/>
            <w:noWrap/>
          </w:tcPr>
          <w:p w14:paraId="4AD96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7" w:type="pct"/>
            <w:tcBorders>
              <w:top w:val="single" w:color="auto" w:sz="6" w:space="0"/>
              <w:left w:val="nil"/>
              <w:bottom w:val="single" w:color="auto" w:sz="6" w:space="0"/>
              <w:right w:val="single" w:color="FFFFFF" w:sz="48" w:space="0"/>
            </w:tcBorders>
            <w:shd w:val="clear" w:color="auto" w:fill="FFFFFF"/>
            <w:noWrap/>
          </w:tcPr>
          <w:p w14:paraId="128FB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7" w:type="pct"/>
            <w:tcBorders>
              <w:top w:val="single" w:color="auto" w:sz="6" w:space="0"/>
              <w:left w:val="nil"/>
              <w:bottom w:val="single" w:color="auto" w:sz="6" w:space="0"/>
              <w:right w:val="single" w:color="FFFFFF" w:sz="48" w:space="0"/>
            </w:tcBorders>
            <w:shd w:val="clear" w:color="auto" w:fill="FFFFFF"/>
            <w:noWrap/>
          </w:tcPr>
          <w:p w14:paraId="2E737A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7" w:type="pct"/>
            <w:tcBorders>
              <w:top w:val="single" w:color="auto" w:sz="6" w:space="0"/>
              <w:left w:val="nil"/>
              <w:bottom w:val="single" w:color="auto" w:sz="6" w:space="0"/>
              <w:right w:val="single" w:color="FFFFFF" w:sz="48" w:space="0"/>
            </w:tcBorders>
            <w:shd w:val="clear" w:color="auto" w:fill="FFFFFF"/>
            <w:noWrap/>
          </w:tcPr>
          <w:p w14:paraId="1F32B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7" w:type="pct"/>
            <w:tcBorders>
              <w:top w:val="single" w:color="auto" w:sz="6" w:space="0"/>
              <w:left w:val="nil"/>
              <w:bottom w:val="single" w:color="auto" w:sz="6" w:space="0"/>
              <w:right w:val="single" w:color="FFFFFF" w:sz="48" w:space="0"/>
            </w:tcBorders>
            <w:shd w:val="clear" w:color="auto" w:fill="FFFFFF"/>
            <w:noWrap/>
          </w:tcPr>
          <w:p w14:paraId="77BBD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86" w:type="pct"/>
            <w:tcBorders>
              <w:top w:val="single" w:color="auto" w:sz="6" w:space="0"/>
              <w:left w:val="nil"/>
              <w:bottom w:val="single" w:color="auto" w:sz="6" w:space="0"/>
              <w:right w:val="single" w:color="FFFFFF" w:sz="48" w:space="0"/>
            </w:tcBorders>
            <w:shd w:val="clear" w:color="auto" w:fill="FFFFFF"/>
            <w:noWrap/>
          </w:tcPr>
          <w:p w14:paraId="7D5A73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single" w:color="FFFFFF" w:sz="48" w:space="0"/>
            </w:tcBorders>
            <w:shd w:val="clear" w:color="auto" w:fill="FFFFFF"/>
            <w:noWrap/>
          </w:tcPr>
          <w:p w14:paraId="120842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single" w:color="FFFFFF" w:sz="48" w:space="0"/>
            </w:tcBorders>
            <w:shd w:val="clear" w:color="auto" w:fill="FFFFFF"/>
            <w:noWrap/>
          </w:tcPr>
          <w:p w14:paraId="61DCA3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single" w:color="FFFFFF" w:sz="48" w:space="0"/>
            </w:tcBorders>
            <w:shd w:val="clear" w:color="auto" w:fill="FFFFFF"/>
            <w:noWrap/>
          </w:tcPr>
          <w:p w14:paraId="68759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noWrap/>
          </w:tcPr>
          <w:p w14:paraId="031324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15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FFFFFF"/>
            <w:noWrap/>
          </w:tcPr>
          <w:p w14:paraId="105D66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FFFFFF"/>
            <w:noWrap/>
          </w:tcPr>
          <w:p w14:paraId="6A3E4A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3EF83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971" w:type="pct"/>
            <w:gridSpan w:val="12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FA0B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Adopt general preventive measures for atopic diseases.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448A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21FF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390C59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7A0B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MT-CBO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04F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52.3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C8B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3516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AEA5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0DB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14C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AEF6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383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49D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20AE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D0B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D401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1.7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3958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9</w:t>
            </w:r>
          </w:p>
        </w:tc>
      </w:tr>
      <w:tr w14:paraId="52028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9D7AC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1F49A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47.7%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FE958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5EF93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2F93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DF7E6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A600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0F566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17921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F0CE1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4C442E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EAFE4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CF0D7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1.564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E7D25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</w:tc>
      </w:tr>
      <w:tr w14:paraId="6A0D0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6BB41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Z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36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8D8E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55353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0.991</w:t>
            </w: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75BF4A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1.016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68E9C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681AD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3A1046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1AAD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In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r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value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2878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39F2C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32</w:t>
            </w: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C6E90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31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8AAE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0641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68BD0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3971" w:type="pct"/>
            <w:gridSpan w:val="12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D716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Monitor the child’s condition regularly.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219B97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68FDB9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60A17F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867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MT-CB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170C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52.3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5399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29FD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F83A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E10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0FC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3C4E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9A0E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38BE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E49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72EA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A13A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1.1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3BCF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</w:tr>
      <w:tr w14:paraId="7332A2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E9B2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0E627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47.7%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8926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2C97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68DD6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A615C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41509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617AF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5AE18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2F6C6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0384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928AE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8AE6D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1.718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6A14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09</w:t>
            </w:r>
          </w:p>
        </w:tc>
      </w:tr>
      <w:tr w14:paraId="1C5F50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787F5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Z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6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8FF54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065BA6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1.391</w:t>
            </w: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050896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0.888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358ADF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2B9F6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4BD6D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F9149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In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r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3C8C1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7BD7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16</w:t>
            </w: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B818B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37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3D368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060C7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53140F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3971" w:type="pct"/>
            <w:gridSpan w:val="12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B661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Receiv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allergy-related health education.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67B360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6794D0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015A0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AFBD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MT-CB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AE1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52.3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7D53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18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F064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558D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3209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90FB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18D2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4C4E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62B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96F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912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4.2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B142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&lt;.001</w:t>
            </w:r>
          </w:p>
        </w:tc>
      </w:tr>
      <w:tr w14:paraId="59B652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695B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9448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47.7%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42E6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24256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45EA3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463EA4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C2AE8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4513C8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2FEE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7F9A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F7109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E8BC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31444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2.074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B8EA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4</w:t>
            </w:r>
          </w:p>
        </w:tc>
      </w:tr>
      <w:tr w14:paraId="20450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2813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Z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6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3777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A135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0.460</w:t>
            </w: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62C206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2.149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86F0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65BD0A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42F7DE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31585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In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r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BB724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BED1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2915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.03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BCB18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96FD9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7C6D2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971" w:type="pct"/>
            <w:gridSpan w:val="12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A26E1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hild was sick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 xml:space="preserve"> due to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exposure to allergen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00B70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080329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26216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28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MT-CB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4014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52.3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6745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DAE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8C34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D7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A095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82C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E718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9B25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F595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7E4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7EA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2.3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2157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2</w:t>
            </w:r>
          </w:p>
        </w:tc>
      </w:tr>
      <w:tr w14:paraId="442EB3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B34F3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964CD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47.7%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B3B96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80B2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037C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76D4B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6ED02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D91B3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9A838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5835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AF290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46B0C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68B06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2.162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E7331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.03</w:t>
            </w:r>
          </w:p>
        </w:tc>
      </w:tr>
      <w:tr w14:paraId="14AB1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EB25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Z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6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A4B2F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215D9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2.429</w:t>
            </w: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1E77E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2.396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789520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0C1EC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3D284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1F942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In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r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27840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A46A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3176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3724A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29E47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43EF19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3971" w:type="pct"/>
            <w:gridSpan w:val="12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DB02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hild attend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follow-up appointments regularly as doctors required.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A23D4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BA99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445A0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B2A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MT-CB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1BDD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52.3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1E8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2BF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E697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5E7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9E6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287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5A5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A4DA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6D2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830F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08E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2.3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23A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2</w:t>
            </w:r>
          </w:p>
        </w:tc>
      </w:tr>
      <w:tr w14:paraId="718B06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4D93BD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7E71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47.7%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68B32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52617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14E8B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D529D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58390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34B9B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6985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E90C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27D6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F410D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DA16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0.629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50A91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</w:tr>
      <w:tr w14:paraId="664C1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7D8666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Z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36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280A8D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37D07C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0.914</w:t>
            </w: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544A5D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1.629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3E52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814F0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7C12D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FFE51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In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r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A9A69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0C7D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36</w:t>
            </w: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DEE80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1B7FE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5ABC12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6CC146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3971" w:type="pct"/>
            <w:gridSpan w:val="12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8FE1E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Child </w:t>
            </w:r>
            <w:r>
              <w:rPr>
                <w:rFonts w:hint="eastAsia" w:ascii="Times New Roman" w:hAnsi="Times New Roman" w:eastAsia="仿宋" w:cs="Times New Roman"/>
                <w:color w:val="000000"/>
                <w:kern w:val="0"/>
                <w:sz w:val="24"/>
                <w:szCs w:val="24"/>
              </w:rPr>
              <w:t>adheres to prescribed medication regimen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47E081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0ADD74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5C095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C58C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MT-CB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9F5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2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52.3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E39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728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8F12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BCB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BCE3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72A5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3CC9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F8D8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9C4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6A2E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747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2.0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BAE5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kern w:val="0"/>
                <w:sz w:val="24"/>
                <w:szCs w:val="24"/>
              </w:rPr>
              <w:t>4</w:t>
            </w:r>
          </w:p>
        </w:tc>
      </w:tr>
      <w:tr w14:paraId="01AE3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D7400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16516F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(47.7%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4D3361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471D39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4723AC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EA43E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3E06D2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6C4EC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BBF6E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9F6F9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2DB18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2A368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84BFC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1.191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662A5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23</w:t>
            </w:r>
          </w:p>
        </w:tc>
      </w:tr>
      <w:tr w14:paraId="0567E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3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136BC9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Z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6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292F1F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0FD994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0.595</w:t>
            </w:r>
          </w:p>
        </w:tc>
        <w:tc>
          <w:tcPr>
            <w:tcW w:w="1434" w:type="pct"/>
            <w:gridSpan w:val="5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291D02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-1.421</w:t>
            </w: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58F235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</w:tcPr>
          <w:p w14:paraId="5EEB56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181226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736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E153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In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er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E47F9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A4D3D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55</w:t>
            </w:r>
          </w:p>
        </w:tc>
        <w:tc>
          <w:tcPr>
            <w:tcW w:w="1434" w:type="pct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04C20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.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038401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</w:tcPr>
          <w:p w14:paraId="7A4730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</w:tbl>
    <w:p w14:paraId="0B5079A0">
      <w:pPr>
        <w:autoSpaceDE w:val="0"/>
        <w:autoSpaceDN w:val="0"/>
        <w:jc w:val="left"/>
        <w:rPr>
          <w:rFonts w:ascii="Times New Roman" w:hAnsi="Times New Roman" w:eastAsia="等线" w:cs="Times New Roman"/>
          <w:kern w:val="0"/>
          <w:sz w:val="24"/>
          <w:szCs w:val="24"/>
          <w:vertAlign w:val="superscript"/>
        </w:rPr>
      </w:pPr>
      <w:r>
        <w:rPr>
          <w:rFonts w:hint="eastAsia" w:ascii="Times New Roman" w:hAnsi="Times New Roman" w:eastAsia="等线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The items were as follows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: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1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, always</w:t>
      </w:r>
      <w:bookmarkStart w:id="0" w:name="_Hlk190562676"/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;</w:t>
      </w:r>
      <w:bookmarkEnd w:id="0"/>
      <w:r>
        <w:rPr>
          <w:rFonts w:ascii="Times New Roman" w:hAnsi="Times New Roman" w:eastAsia="仿宋" w:cs="仿宋"/>
          <w:kern w:val="0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2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often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3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sometimes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4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occasionally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;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and 5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never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.</w:t>
      </w:r>
    </w:p>
    <w:p w14:paraId="2956B5B6">
      <w:pPr>
        <w:autoSpaceDE w:val="0"/>
        <w:autoSpaceDN w:val="0"/>
        <w:jc w:val="left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>Wilcoxon signed-rank test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.</w:t>
      </w:r>
    </w:p>
    <w:p w14:paraId="7E85BEA3">
      <w:pPr>
        <w:autoSpaceDE w:val="0"/>
        <w:autoSpaceDN w:val="0"/>
        <w:jc w:val="left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PMT-CBO: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Protection Motivation Theory–based cognitive behavioral online intervention.</w:t>
      </w:r>
    </w:p>
    <w:p w14:paraId="6BEF63E8">
      <w:pPr>
        <w:autoSpaceDE w:val="0"/>
        <w:autoSpaceDN w:val="0"/>
        <w:jc w:val="left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kern w:val="0"/>
          <w:sz w:val="24"/>
          <w:szCs w:val="24"/>
          <w:vertAlign w:val="superscript"/>
        </w:rPr>
        <w:t>d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Mann-Whitney </w:t>
      </w:r>
      <w:r>
        <w:rPr>
          <w:rFonts w:ascii="Times New Roman" w:hAnsi="Times New Roman" w:eastAsia="等线" w:cs="Times New Roman"/>
          <w:i/>
          <w:iCs/>
          <w:kern w:val="0"/>
          <w:sz w:val="24"/>
          <w:szCs w:val="24"/>
        </w:rPr>
        <w:t>U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test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>.</w:t>
      </w:r>
    </w:p>
    <w:p w14:paraId="33B6E4FF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C49"/>
    <w:rsid w:val="0016322D"/>
    <w:rsid w:val="001B69C0"/>
    <w:rsid w:val="002079D0"/>
    <w:rsid w:val="00227F6E"/>
    <w:rsid w:val="007B4C49"/>
    <w:rsid w:val="007D72F4"/>
    <w:rsid w:val="008C6EEE"/>
    <w:rsid w:val="00A208B9"/>
    <w:rsid w:val="00BA4797"/>
    <w:rsid w:val="13C4419D"/>
    <w:rsid w:val="14252023"/>
    <w:rsid w:val="474037E9"/>
    <w:rsid w:val="490F1DE7"/>
    <w:rsid w:val="6669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三线表3"/>
    <w:basedOn w:val="15"/>
    <w:autoRedefine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hint="default" w:ascii="Times New Roman" w:hAnsi="Times New Roman" w:eastAsia="宋体" w:cs="Times New Roman"/>
      </w:rPr>
      <w:tcPr>
        <w:tcBorders>
          <w:bottom w:val="single" w:color="auto" w:sz="6" w:space="0"/>
        </w:tcBorders>
        <w:shd w:val="clear" w:color="auto" w:fill="FFFFF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4</Words>
  <Characters>1422</Characters>
  <Lines>12</Lines>
  <Paragraphs>3</Paragraphs>
  <TotalTime>35</TotalTime>
  <ScaleCrop>false</ScaleCrop>
  <LinksUpToDate>false</LinksUpToDate>
  <CharactersWithSpaces>153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07:18:00Z</dcterms:created>
  <dc:creator>德权 沈</dc:creator>
  <cp:lastModifiedBy>Dequan Shen</cp:lastModifiedBy>
  <dcterms:modified xsi:type="dcterms:W3CDTF">2025-05-06T06:41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3OTM5MjI4ZTI5MGU4NTk4MjViYTc0OTA5YTA4MzQiLCJ1c2VySWQiOiI2NzU4NTA4NT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ABF5D56297E4479D8F60C436A4388F6B_12</vt:lpwstr>
  </property>
</Properties>
</file>